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0C223" w14:textId="1B7FB0A2" w:rsidR="001373C4" w:rsidRPr="001373C4" w:rsidRDefault="001373C4" w:rsidP="001373C4">
      <w:pPr>
        <w:spacing w:before="200" w:after="200"/>
        <w:rPr>
          <w:rFonts w:eastAsiaTheme="minorEastAsia"/>
          <w:b/>
          <w:sz w:val="32"/>
          <w:szCs w:val="32"/>
        </w:rPr>
      </w:pPr>
      <w:r w:rsidRPr="0062738C">
        <w:rPr>
          <w:b/>
          <w:sz w:val="32"/>
          <w:szCs w:val="32"/>
        </w:rPr>
        <w:t>Supplementary Materials and Methods:</w:t>
      </w:r>
    </w:p>
    <w:p w14:paraId="0D54AF8E" w14:textId="77777777" w:rsidR="001373C4" w:rsidRPr="00C03055" w:rsidRDefault="001373C4" w:rsidP="00B31EEF">
      <w:pPr>
        <w:spacing w:before="200" w:after="200"/>
        <w:rPr>
          <w:b/>
        </w:rPr>
      </w:pPr>
      <w:r w:rsidRPr="00C03055">
        <w:rPr>
          <w:rFonts w:hint="eastAsia"/>
          <w:b/>
        </w:rPr>
        <w:t>C</w:t>
      </w:r>
      <w:r w:rsidRPr="00C03055">
        <w:rPr>
          <w:b/>
        </w:rPr>
        <w:t>ell apoptosis assay</w:t>
      </w:r>
    </w:p>
    <w:p w14:paraId="2A18C719" w14:textId="57EDB13D" w:rsidR="001373C4" w:rsidRPr="00DF1248" w:rsidRDefault="001373C4" w:rsidP="00B31EEF">
      <w:pPr>
        <w:spacing w:before="200" w:after="200"/>
        <w:rPr>
          <w:rFonts w:eastAsia="宋体"/>
          <w:color w:val="000000"/>
          <w:shd w:val="clear" w:color="auto" w:fill="FFFFFF"/>
        </w:rPr>
      </w:pPr>
      <w:r>
        <w:rPr>
          <w:rFonts w:hint="eastAsia"/>
        </w:rPr>
        <w:t>C</w:t>
      </w:r>
      <w:r>
        <w:t>ells were seeded in 6 cm culture plates and treated with vehicle and 50 µM NS398 for 24 h. Then cells were harvested and performed cell apoptosis assay following the manufacturer’s instructions (</w:t>
      </w:r>
      <w:r w:rsidRPr="00C03055">
        <w:t>Annexin V-FITC/PI apoptosis ki</w:t>
      </w:r>
      <w:r>
        <w:t xml:space="preserve">t, </w:t>
      </w:r>
      <w:r w:rsidRPr="00C03055">
        <w:t>AP101</w:t>
      </w:r>
      <w:r>
        <w:t xml:space="preserve">, </w:t>
      </w:r>
      <w:r w:rsidRPr="00C03055">
        <w:t>Multi</w:t>
      </w:r>
      <w:r>
        <w:t xml:space="preserve"> </w:t>
      </w:r>
      <w:r w:rsidRPr="00C03055">
        <w:t>Sciences Biotech, China</w:t>
      </w:r>
      <w:r>
        <w:t xml:space="preserve">). In brief, cells were re-suspended with binding buffer and stained with </w:t>
      </w:r>
      <w:r w:rsidRPr="00C03055">
        <w:rPr>
          <w:rFonts w:eastAsia="宋体"/>
          <w:color w:val="000000"/>
          <w:shd w:val="clear" w:color="auto" w:fill="FFFFFF"/>
        </w:rPr>
        <w:t>propidium iodide (PI) and Annexin V-FITC</w:t>
      </w:r>
      <w:r>
        <w:rPr>
          <w:rFonts w:eastAsia="宋体"/>
          <w:color w:val="000000"/>
          <w:shd w:val="clear" w:color="auto" w:fill="FFFFFF"/>
        </w:rPr>
        <w:t xml:space="preserve"> for 5 minutes. After that, </w:t>
      </w:r>
      <w:r w:rsidRPr="00C03055">
        <w:rPr>
          <w:rFonts w:eastAsia="宋体"/>
          <w:color w:val="000000"/>
          <w:shd w:val="clear" w:color="auto" w:fill="FFFFFF"/>
        </w:rPr>
        <w:t>flow cytometry was carried out to detect apoptotic cells.</w:t>
      </w:r>
      <w:r>
        <w:rPr>
          <w:rFonts w:eastAsia="宋体"/>
          <w:color w:val="000000"/>
          <w:shd w:val="clear" w:color="auto" w:fill="FFFFFF"/>
        </w:rPr>
        <w:t xml:space="preserve"> </w:t>
      </w:r>
      <w:r w:rsidRPr="00542AEB">
        <w:rPr>
          <w:b/>
        </w:rPr>
        <w:br w:type="page"/>
      </w:r>
    </w:p>
    <w:p w14:paraId="139AD5D6" w14:textId="77777777" w:rsidR="001373C4" w:rsidRPr="003767C6" w:rsidRDefault="001373C4" w:rsidP="001373C4">
      <w:pPr>
        <w:rPr>
          <w:b/>
        </w:rPr>
      </w:pPr>
      <w:r w:rsidRPr="003767C6">
        <w:rPr>
          <w:b/>
        </w:rPr>
        <w:lastRenderedPageBreak/>
        <w:t>Supplementary Figure Legends:</w:t>
      </w:r>
    </w:p>
    <w:p w14:paraId="360A3EB8" w14:textId="77777777" w:rsidR="001373C4" w:rsidRDefault="001373C4" w:rsidP="001373C4"/>
    <w:p w14:paraId="3C499E25" w14:textId="54B5550A" w:rsidR="000855F2" w:rsidRPr="00DF1248" w:rsidRDefault="001373C4" w:rsidP="00DF1248">
      <w:pPr>
        <w:rPr>
          <w:rFonts w:hint="eastAsia"/>
        </w:rPr>
      </w:pPr>
      <w:r>
        <w:t xml:space="preserve">Figure S1. </w:t>
      </w:r>
      <w:r w:rsidRPr="001B6A3F">
        <w:t xml:space="preserve">NS398 </w:t>
      </w:r>
      <w:r w:rsidR="003767C6" w:rsidRPr="001B6A3F">
        <w:t>d</w:t>
      </w:r>
      <w:r w:rsidR="003767C6">
        <w:t>oes</w:t>
      </w:r>
      <w:r w:rsidRPr="001B6A3F">
        <w:t xml:space="preserve"> not induce apoptosis in </w:t>
      </w:r>
      <w:r w:rsidRPr="001B6A3F">
        <w:rPr>
          <w:i/>
          <w:iCs/>
        </w:rPr>
        <w:t>Pkd1</w:t>
      </w:r>
      <w:r w:rsidRPr="001B6A3F">
        <w:rPr>
          <w:vertAlign w:val="superscript"/>
        </w:rPr>
        <w:t>-/-</w:t>
      </w:r>
      <w:r w:rsidRPr="001B6A3F">
        <w:t xml:space="preserve"> cells.</w:t>
      </w:r>
      <w:r>
        <w:t xml:space="preserve"> Representative images of </w:t>
      </w:r>
      <w:r w:rsidRPr="00743EFD">
        <w:t xml:space="preserve">Annexin V-FITC/PI </w:t>
      </w:r>
      <w:r>
        <w:t xml:space="preserve">apoptosis </w:t>
      </w:r>
      <w:r w:rsidRPr="00743EFD">
        <w:t>assay</w:t>
      </w:r>
      <w:r>
        <w:t xml:space="preserve"> in </w:t>
      </w:r>
      <w:r w:rsidRPr="00743EFD">
        <w:rPr>
          <w:i/>
        </w:rPr>
        <w:t>Pkd1</w:t>
      </w:r>
      <w:r w:rsidRPr="00743EFD">
        <w:rPr>
          <w:vertAlign w:val="superscript"/>
        </w:rPr>
        <w:t>-/-</w:t>
      </w:r>
      <w:r>
        <w:t xml:space="preserve"> cells treated by vehicle and NS398.</w:t>
      </w:r>
      <w:bookmarkStart w:id="0" w:name="_GoBack"/>
      <w:bookmarkEnd w:id="0"/>
    </w:p>
    <w:sectPr w:rsidR="000855F2" w:rsidRPr="00DF1248" w:rsidSect="00C45CCF">
      <w:pgSz w:w="11900" w:h="16840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89BAF1" w14:textId="77777777" w:rsidR="00CC2253" w:rsidRDefault="00CC2253">
      <w:r>
        <w:separator/>
      </w:r>
    </w:p>
  </w:endnote>
  <w:endnote w:type="continuationSeparator" w:id="0">
    <w:p w14:paraId="754FD22A" w14:textId="77777777" w:rsidR="00CC2253" w:rsidRDefault="00CC2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8D81B" w14:textId="77777777" w:rsidR="00CC2253" w:rsidRDefault="00CC2253">
      <w:r>
        <w:separator/>
      </w:r>
    </w:p>
  </w:footnote>
  <w:footnote w:type="continuationSeparator" w:id="0">
    <w:p w14:paraId="6D38FB61" w14:textId="77777777" w:rsidR="00CC2253" w:rsidRDefault="00CC2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C4"/>
    <w:rsid w:val="00023C35"/>
    <w:rsid w:val="000855F2"/>
    <w:rsid w:val="001373C4"/>
    <w:rsid w:val="00237660"/>
    <w:rsid w:val="003767C6"/>
    <w:rsid w:val="003B050F"/>
    <w:rsid w:val="004A340D"/>
    <w:rsid w:val="004A4F25"/>
    <w:rsid w:val="00633D6F"/>
    <w:rsid w:val="006D3DCA"/>
    <w:rsid w:val="006D4AD2"/>
    <w:rsid w:val="00752B21"/>
    <w:rsid w:val="00766596"/>
    <w:rsid w:val="00883C38"/>
    <w:rsid w:val="00B31EEF"/>
    <w:rsid w:val="00C45CCF"/>
    <w:rsid w:val="00CC2253"/>
    <w:rsid w:val="00D2611D"/>
    <w:rsid w:val="00DF1248"/>
    <w:rsid w:val="00FD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34BF9"/>
  <w15:chartTrackingRefBased/>
  <w15:docId w15:val="{B672E25A-5BFA-4403-933D-67EFF022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340D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1373C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3">
    <w:name w:val="line number"/>
    <w:basedOn w:val="a0"/>
    <w:uiPriority w:val="99"/>
    <w:semiHidden/>
    <w:unhideWhenUsed/>
    <w:rsid w:val="001373C4"/>
  </w:style>
  <w:style w:type="paragraph" w:styleId="a4">
    <w:name w:val="header"/>
    <w:basedOn w:val="a"/>
    <w:link w:val="a5"/>
    <w:uiPriority w:val="99"/>
    <w:unhideWhenUsed/>
    <w:rsid w:val="00B31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1EEF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1E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1EEF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03E89-1794-7C45-95CB-05EE98310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uzy</dc:creator>
  <cp:keywords/>
  <dc:description/>
  <cp:lastModifiedBy>Microsoft Office User</cp:lastModifiedBy>
  <cp:revision>2</cp:revision>
  <cp:lastPrinted>2021-08-04T17:41:00Z</cp:lastPrinted>
  <dcterms:created xsi:type="dcterms:W3CDTF">2021-08-11T18:09:00Z</dcterms:created>
  <dcterms:modified xsi:type="dcterms:W3CDTF">2021-08-11T18:09:00Z</dcterms:modified>
</cp:coreProperties>
</file>